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647B1" w14:textId="11ECCADB" w:rsidR="00FA0F64" w:rsidRDefault="00FA0F64" w:rsidP="00DE145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3A2FD5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4B6A65" w:rsidRPr="003A2FD5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est-retest reliability </w:t>
      </w:r>
      <w:r w:rsidR="00917D41">
        <w:rPr>
          <w:rFonts w:ascii="Times New Roman" w:hAnsi="Times New Roman" w:cs="Times New Roman"/>
          <w:sz w:val="24"/>
          <w:szCs w:val="24"/>
          <w:lang w:val="en-US"/>
        </w:rPr>
        <w:t xml:space="preserve">of the MCSDS </w:t>
      </w:r>
      <w:r>
        <w:rPr>
          <w:rFonts w:ascii="Times New Roman" w:hAnsi="Times New Roman" w:cs="Times New Roman"/>
          <w:sz w:val="24"/>
          <w:szCs w:val="24"/>
          <w:lang w:val="en-US"/>
        </w:rPr>
        <w:t>after one month in a random sample of participants (n</w:t>
      </w:r>
      <w:r w:rsidR="00925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2507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0)</w:t>
      </w:r>
    </w:p>
    <w:p w14:paraId="442EFF29" w14:textId="77777777" w:rsidR="00DE1454" w:rsidRDefault="00DE1454" w:rsidP="00DE1454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9"/>
        <w:gridCol w:w="4889"/>
      </w:tblGrid>
      <w:tr w:rsidR="00FA0F64" w14:paraId="017EF27A" w14:textId="77777777" w:rsidTr="004B6A65">
        <w:tc>
          <w:tcPr>
            <w:tcW w:w="4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595ACC" w14:textId="72A293D3" w:rsidR="00FA0F64" w:rsidRDefault="00DE1454" w:rsidP="004B6A6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FA0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DS</w:t>
            </w:r>
          </w:p>
        </w:tc>
        <w:tc>
          <w:tcPr>
            <w:tcW w:w="4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D0393" w14:textId="348207A4" w:rsidR="00FA0F64" w:rsidRDefault="00E329E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  <w:r w:rsidR="00DE14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="00FA0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wet's</w:t>
            </w:r>
            <w:proofErr w:type="spellEnd"/>
            <w:r w:rsidR="00FA0F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</w:t>
            </w:r>
            <w:r w:rsidR="0098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90D77" w:rsidRPr="00291AF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917D41" w14:paraId="00B703E1" w14:textId="77777777" w:rsidTr="004B6A65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</w:tcPr>
          <w:p w14:paraId="0B2EF76D" w14:textId="192280C2" w:rsidR="00917D41" w:rsidRDefault="00917D4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score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6C101" w14:textId="2246624F" w:rsidR="00917D41" w:rsidRDefault="00917D4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2227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FA0F64" w14:paraId="14BE70BD" w14:textId="77777777" w:rsidTr="004B6A65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28DE26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1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61FA" w14:textId="2BF561F2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6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</w:tr>
      <w:tr w:rsidR="00FA0F64" w14:paraId="538555D1" w14:textId="77777777" w:rsidTr="00FA0F64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7CFFC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onent 2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2ED46" w14:textId="7BDD391C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867A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</w:tr>
      <w:tr w:rsidR="00FA0F64" w14:paraId="7022BD5E" w14:textId="77777777" w:rsidTr="00FA0F64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A2664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5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FA0A4" w14:textId="669538D3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98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A0F64" w14:paraId="4598624C" w14:textId="77777777" w:rsidTr="00FA0F64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C7C0D9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6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2EDB" w14:textId="13F6C829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98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  <w:tr w:rsidR="00FA0F64" w14:paraId="74E49506" w14:textId="77777777" w:rsidTr="00FA0F64"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FD62E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7</w:t>
            </w:r>
          </w:p>
        </w:tc>
        <w:tc>
          <w:tcPr>
            <w:tcW w:w="48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84AA6" w14:textId="5548D8D8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98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FA0F64" w14:paraId="2C45293D" w14:textId="77777777" w:rsidTr="004B6A65"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360C68" w14:textId="77777777" w:rsidR="00FA0F64" w:rsidRDefault="00FA0F6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 8</w:t>
            </w:r>
          </w:p>
        </w:tc>
        <w:tc>
          <w:tcPr>
            <w:tcW w:w="4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6A3C2" w14:textId="35DDFB8E" w:rsidR="00FA0F64" w:rsidRDefault="00FA0F6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</w:t>
            </w:r>
          </w:p>
        </w:tc>
      </w:tr>
    </w:tbl>
    <w:p w14:paraId="744BD044" w14:textId="77777777" w:rsidR="00FA0F64" w:rsidRDefault="00FA0F64" w:rsidP="00FA0F6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B81A901" w14:textId="77777777" w:rsidR="00FA0F64" w:rsidRPr="003A2FD5" w:rsidRDefault="00FA0F64" w:rsidP="00FA0F6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A2FD5">
        <w:rPr>
          <w:rFonts w:ascii="Times New Roman" w:hAnsi="Times New Roman" w:cs="Times New Roman"/>
          <w:b/>
          <w:bCs/>
          <w:sz w:val="24"/>
          <w:szCs w:val="24"/>
          <w:lang w:val="en-US"/>
        </w:rPr>
        <w:t>Legend</w:t>
      </w:r>
    </w:p>
    <w:p w14:paraId="583D5F35" w14:textId="0D01812B" w:rsidR="00FA0F64" w:rsidRDefault="00917D41" w:rsidP="00DE14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7D4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B84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inear-weighte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wet’s</w:t>
      </w:r>
      <w:proofErr w:type="spellEnd"/>
      <w:r w:rsidR="00C877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C</w:t>
      </w:r>
      <w:r w:rsidR="00DE1454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98074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390D77">
        <w:rPr>
          <w:rFonts w:ascii="Times New Roman" w:hAnsi="Times New Roman" w:cs="Times New Roman"/>
          <w:sz w:val="24"/>
          <w:szCs w:val="24"/>
          <w:lang w:val="en-US"/>
        </w:rPr>
        <w:t xml:space="preserve"> Abbreviations: MCSDS, Marlowe-Crowne Social Desirability Scale; AC2, Agreement Coefficient (second-order).</w:t>
      </w:r>
    </w:p>
    <w:p w14:paraId="457A57E9" w14:textId="77777777" w:rsidR="00062A99" w:rsidRPr="00FA0F64" w:rsidRDefault="00C877DB">
      <w:pPr>
        <w:rPr>
          <w:lang w:val="en-US"/>
        </w:rPr>
      </w:pPr>
    </w:p>
    <w:sectPr w:rsidR="00062A99" w:rsidRPr="00FA0F64" w:rsidSect="00D45A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0F64"/>
    <w:rsid w:val="000135C5"/>
    <w:rsid w:val="00034A7E"/>
    <w:rsid w:val="000A0AA6"/>
    <w:rsid w:val="000D18CD"/>
    <w:rsid w:val="00134725"/>
    <w:rsid w:val="001F1344"/>
    <w:rsid w:val="001F4E7B"/>
    <w:rsid w:val="00291AF4"/>
    <w:rsid w:val="002E4A07"/>
    <w:rsid w:val="0030755F"/>
    <w:rsid w:val="00331B63"/>
    <w:rsid w:val="003557BE"/>
    <w:rsid w:val="00390D77"/>
    <w:rsid w:val="003A2FD5"/>
    <w:rsid w:val="003E0A93"/>
    <w:rsid w:val="00440BB0"/>
    <w:rsid w:val="004B6A65"/>
    <w:rsid w:val="0050012A"/>
    <w:rsid w:val="00540823"/>
    <w:rsid w:val="00554778"/>
    <w:rsid w:val="006867A2"/>
    <w:rsid w:val="006F2B60"/>
    <w:rsid w:val="00754E46"/>
    <w:rsid w:val="00777BE6"/>
    <w:rsid w:val="00784224"/>
    <w:rsid w:val="007E4C39"/>
    <w:rsid w:val="008C2EE3"/>
    <w:rsid w:val="00917D41"/>
    <w:rsid w:val="00925070"/>
    <w:rsid w:val="00980740"/>
    <w:rsid w:val="00AD3D30"/>
    <w:rsid w:val="00B3660E"/>
    <w:rsid w:val="00B84039"/>
    <w:rsid w:val="00BA7C6F"/>
    <w:rsid w:val="00C22277"/>
    <w:rsid w:val="00C877DB"/>
    <w:rsid w:val="00C92A46"/>
    <w:rsid w:val="00C93E40"/>
    <w:rsid w:val="00CE34AD"/>
    <w:rsid w:val="00D114BD"/>
    <w:rsid w:val="00D45AF6"/>
    <w:rsid w:val="00DE1454"/>
    <w:rsid w:val="00DF064B"/>
    <w:rsid w:val="00E329E2"/>
    <w:rsid w:val="00FA0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C565"/>
  <w15:docId w15:val="{58371EE3-A7D4-4863-838F-4E506AF93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A0F6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A0F64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09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k</dc:creator>
  <cp:lastModifiedBy>Alessandra Lanciotti</cp:lastModifiedBy>
  <cp:revision>7</cp:revision>
  <cp:lastPrinted>2021-06-22T16:36:00Z</cp:lastPrinted>
  <dcterms:created xsi:type="dcterms:W3CDTF">2021-06-22T16:36:00Z</dcterms:created>
  <dcterms:modified xsi:type="dcterms:W3CDTF">2021-06-22T18:22:00Z</dcterms:modified>
</cp:coreProperties>
</file>